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B6704C" w14:textId="77777777" w:rsidR="00754DA2" w:rsidRPr="00E86374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374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</w:t>
      </w:r>
    </w:p>
    <w:p w14:paraId="15A3226B" w14:textId="77777777" w:rsidR="005931F7" w:rsidRDefault="005931F7" w:rsidP="005931F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671FB">
        <w:rPr>
          <w:rFonts w:ascii="Times New Roman" w:hAnsi="Times New Roman" w:cs="Times New Roman"/>
          <w:sz w:val="24"/>
          <w:szCs w:val="24"/>
          <w:lang w:val="en-US"/>
        </w:rPr>
        <w:t xml:space="preserve">The climate </w:t>
      </w:r>
      <w:r w:rsidRPr="007671FB">
        <w:rPr>
          <w:rFonts w:ascii="Times New Roman" w:hAnsi="Times New Roman" w:cs="Times New Roman"/>
          <w:i/>
          <w:sz w:val="24"/>
          <w:szCs w:val="24"/>
          <w:lang w:val="en-US"/>
        </w:rPr>
        <w:t>battles of ideas</w:t>
      </w:r>
      <w:r w:rsidRPr="007671FB">
        <w:rPr>
          <w:rFonts w:ascii="Times New Roman" w:hAnsi="Times New Roman" w:cs="Times New Roman"/>
          <w:sz w:val="24"/>
          <w:szCs w:val="24"/>
          <w:lang w:val="en-US"/>
        </w:rPr>
        <w:t xml:space="preserve">: minority discourses in readers’ comments to climate change articles in the Portuguese press </w:t>
      </w:r>
    </w:p>
    <w:p w14:paraId="0972CE49" w14:textId="77777777" w:rsidR="00754DA2" w:rsidRPr="00E86374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607CD8" w14:textId="77777777" w:rsidR="00754DA2" w:rsidRPr="00E86374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A23865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931F7">
        <w:rPr>
          <w:rFonts w:ascii="Times New Roman" w:hAnsi="Times New Roman" w:cs="Times New Roman"/>
          <w:b/>
          <w:bCs/>
          <w:sz w:val="24"/>
          <w:szCs w:val="24"/>
        </w:rPr>
        <w:t>Authors</w:t>
      </w:r>
      <w:proofErr w:type="spellEnd"/>
    </w:p>
    <w:p w14:paraId="6E5A50EE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31F7">
        <w:rPr>
          <w:rFonts w:ascii="Times New Roman" w:hAnsi="Times New Roman" w:cs="Times New Roman"/>
          <w:sz w:val="24"/>
          <w:szCs w:val="24"/>
        </w:rPr>
        <w:t>Nuno M. Monteiro Ramos</w:t>
      </w:r>
      <w:r w:rsidRPr="005931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931F7">
        <w:rPr>
          <w:rFonts w:ascii="Times New Roman" w:hAnsi="Times New Roman" w:cs="Times New Roman"/>
          <w:sz w:val="24"/>
          <w:szCs w:val="24"/>
        </w:rPr>
        <w:t xml:space="preserve">, Paula </w:t>
      </w:r>
      <w:proofErr w:type="spellStart"/>
      <w:r w:rsidRPr="005931F7">
        <w:rPr>
          <w:rFonts w:ascii="Times New Roman" w:hAnsi="Times New Roman" w:cs="Times New Roman"/>
          <w:sz w:val="24"/>
          <w:szCs w:val="24"/>
        </w:rPr>
        <w:t>Castro</w:t>
      </w:r>
      <w:r w:rsidRPr="005931F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</w:p>
    <w:p w14:paraId="19DFBD4A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76D790E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5931F7">
        <w:rPr>
          <w:rFonts w:ascii="Times New Roman" w:hAnsi="Times New Roman" w:cs="Times New Roman"/>
          <w:b/>
          <w:bCs/>
          <w:sz w:val="24"/>
          <w:szCs w:val="24"/>
        </w:rPr>
        <w:t>Affiliations</w:t>
      </w:r>
      <w:proofErr w:type="spellEnd"/>
    </w:p>
    <w:p w14:paraId="7DC9D843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5931F7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5931F7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5931F7">
        <w:rPr>
          <w:rFonts w:ascii="Times New Roman" w:hAnsi="Times New Roman" w:cs="Times New Roman"/>
          <w:sz w:val="24"/>
          <w:szCs w:val="24"/>
        </w:rPr>
        <w:t xml:space="preserve"> Universitário de Lisboa (ISCTE-IUL), Lisboa, Portugal</w:t>
      </w:r>
    </w:p>
    <w:p w14:paraId="00F15BD5" w14:textId="26751CA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931F7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5931F7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5931F7">
        <w:rPr>
          <w:rFonts w:ascii="Times New Roman" w:hAnsi="Times New Roman" w:cs="Times New Roman"/>
          <w:sz w:val="24"/>
          <w:szCs w:val="24"/>
        </w:rPr>
        <w:t>Instituto</w:t>
      </w:r>
      <w:proofErr w:type="spellEnd"/>
      <w:r w:rsidRPr="005931F7">
        <w:rPr>
          <w:rFonts w:ascii="Times New Roman" w:hAnsi="Times New Roman" w:cs="Times New Roman"/>
          <w:sz w:val="24"/>
          <w:szCs w:val="24"/>
        </w:rPr>
        <w:t xml:space="preserve"> Universitário de Lisboa (ISCTE-IUL), CIS-IUL, Lisboa, Portugal</w:t>
      </w:r>
    </w:p>
    <w:p w14:paraId="597FA122" w14:textId="77777777" w:rsidR="00754DA2" w:rsidRPr="005931F7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C43722F" w14:textId="3CAF13B0" w:rsidR="00754DA2" w:rsidRPr="00E86374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37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6C41C9C4" w14:textId="13A110DA" w:rsidR="00754DA2" w:rsidRPr="00E86374" w:rsidRDefault="00754DA2" w:rsidP="00754DA2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86374">
        <w:rPr>
          <w:rFonts w:ascii="Times New Roman" w:hAnsi="Times New Roman" w:cs="Times New Roman"/>
          <w:sz w:val="24"/>
          <w:szCs w:val="24"/>
          <w:lang w:val="en-US"/>
        </w:rPr>
        <w:t xml:space="preserve">Topics </w:t>
      </w:r>
      <w:r w:rsidR="005363B8">
        <w:rPr>
          <w:rFonts w:ascii="Times New Roman" w:hAnsi="Times New Roman" w:cs="Times New Roman"/>
          <w:sz w:val="24"/>
          <w:szCs w:val="24"/>
          <w:lang w:val="en-US"/>
        </w:rPr>
        <w:t>discussed</w:t>
      </w:r>
      <w:r w:rsidRPr="00E86374">
        <w:rPr>
          <w:rFonts w:ascii="Times New Roman" w:hAnsi="Times New Roman" w:cs="Times New Roman"/>
          <w:sz w:val="24"/>
          <w:szCs w:val="24"/>
          <w:lang w:val="en-US"/>
        </w:rPr>
        <w:t xml:space="preserve"> in the DN and </w:t>
      </w:r>
      <w:proofErr w:type="spellStart"/>
      <w:r w:rsidRPr="00E86374">
        <w:rPr>
          <w:rFonts w:ascii="Times New Roman" w:hAnsi="Times New Roman" w:cs="Times New Roman"/>
          <w:sz w:val="24"/>
          <w:szCs w:val="24"/>
          <w:lang w:val="en-US"/>
        </w:rPr>
        <w:t>Observador</w:t>
      </w:r>
      <w:proofErr w:type="spellEnd"/>
      <w:r w:rsidRPr="00E86374">
        <w:rPr>
          <w:rFonts w:ascii="Times New Roman" w:hAnsi="Times New Roman" w:cs="Times New Roman"/>
          <w:sz w:val="24"/>
          <w:szCs w:val="24"/>
          <w:lang w:val="en-US"/>
        </w:rPr>
        <w:t xml:space="preserve"> articles </w:t>
      </w:r>
      <w:r w:rsidR="005931F7">
        <w:rPr>
          <w:rFonts w:ascii="Times New Roman" w:hAnsi="Times New Roman" w:cs="Times New Roman"/>
          <w:sz w:val="24"/>
          <w:szCs w:val="24"/>
          <w:lang w:val="en-US"/>
        </w:rPr>
        <w:t xml:space="preserve">that received </w:t>
      </w:r>
      <w:r w:rsidRPr="00E86374">
        <w:rPr>
          <w:rFonts w:ascii="Times New Roman" w:hAnsi="Times New Roman" w:cs="Times New Roman"/>
          <w:sz w:val="24"/>
          <w:szCs w:val="24"/>
          <w:lang w:val="en-US"/>
        </w:rPr>
        <w:t xml:space="preserve">substantive </w:t>
      </w:r>
      <w:proofErr w:type="gramStart"/>
      <w:r w:rsidRPr="00E86374">
        <w:rPr>
          <w:rFonts w:ascii="Times New Roman" w:hAnsi="Times New Roman" w:cs="Times New Roman"/>
          <w:sz w:val="24"/>
          <w:szCs w:val="24"/>
          <w:lang w:val="en-US"/>
        </w:rPr>
        <w:t>comments</w:t>
      </w:r>
      <w:proofErr w:type="gramEnd"/>
    </w:p>
    <w:p w14:paraId="0B847A70" w14:textId="7459E1F1" w:rsidR="00754DA2" w:rsidRPr="00E86374" w:rsidRDefault="00754DA2">
      <w:pPr>
        <w:suppressAutoHyphens w:val="0"/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37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9"/>
        <w:gridCol w:w="1869"/>
        <w:gridCol w:w="1869"/>
        <w:gridCol w:w="652"/>
        <w:gridCol w:w="740"/>
        <w:gridCol w:w="745"/>
        <w:gridCol w:w="582"/>
        <w:gridCol w:w="590"/>
        <w:gridCol w:w="661"/>
        <w:gridCol w:w="7081"/>
      </w:tblGrid>
      <w:tr w:rsidR="00E86374" w:rsidRPr="00E86374" w14:paraId="2D2BCA9B" w14:textId="77777777" w:rsidTr="00E86374">
        <w:trPr>
          <w:trHeight w:val="552"/>
          <w:jc w:val="center"/>
        </w:trPr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0F259E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7D22FD4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rticle n. º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425AA52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Title of the article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(in English)</w:t>
            </w:r>
          </w:p>
        </w:tc>
        <w:tc>
          <w:tcPr>
            <w:tcW w:w="18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A7F348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Publica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date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D0E9A3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ype of article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64404B1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opic discussed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18E647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Position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towards CC</w:t>
            </w:r>
          </w:p>
        </w:tc>
        <w:tc>
          <w:tcPr>
            <w:tcW w:w="1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1EB1D7C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. º of comments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27B04C0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. º of comments retained</w:t>
            </w:r>
          </w:p>
        </w:tc>
        <w:tc>
          <w:tcPr>
            <w:tcW w:w="23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14:paraId="31628F9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URL</w:t>
            </w:r>
          </w:p>
        </w:tc>
      </w:tr>
      <w:tr w:rsidR="00E86374" w:rsidRPr="005931F7" w14:paraId="0C06A57E" w14:textId="77777777" w:rsidTr="00E86374">
        <w:trPr>
          <w:trHeight w:val="552"/>
          <w:jc w:val="center"/>
        </w:trPr>
        <w:tc>
          <w:tcPr>
            <w:tcW w:w="2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0876F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 w:eastAsia="pt-PT"/>
              </w:rPr>
              <w:t>DN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C9000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13EB81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Mediterranean warming is 20% faster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than the global average</w:t>
            </w:r>
          </w:p>
        </w:tc>
        <w:tc>
          <w:tcPr>
            <w:tcW w:w="1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3EAC9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/10/2019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6F4EC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2E1E2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47B3A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C406A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1021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FA5E75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4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aquecimento-da-temperatura-no-mediterraneo-e-20-mais-rapido-que-media-do-planeta-11391100.html</w:t>
              </w:r>
            </w:hyperlink>
          </w:p>
        </w:tc>
      </w:tr>
      <w:tr w:rsidR="00E86374" w:rsidRPr="005931F7" w14:paraId="7A9D2C14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7975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45797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508459" w14:textId="1721EDF0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Interactive map shows areas of Portugal at risk from rising ocean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F208D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9/10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94CD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16755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9FF67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E78F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325CE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22582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5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em-31-anos-a-subida-do-nivel-dos-oceanos-pora-em-risco-300-milhoes-de-pessoas-11459788.html</w:t>
              </w:r>
            </w:hyperlink>
          </w:p>
        </w:tc>
      </w:tr>
      <w:tr w:rsidR="00E86374" w:rsidRPr="005931F7" w14:paraId="55E16F90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0FFE3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55ABB6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A955E3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Lisbon will plant 20 thousand trees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and prepare for climate chang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50A72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9/11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2A4EA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18265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ac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8306D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9FA9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FE305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916521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6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cidades/lisboa-vai-plantar-20-mil-arvores-e-preparar-se-para-as-alteracoes-climaticas--11567016.html</w:t>
              </w:r>
            </w:hyperlink>
          </w:p>
        </w:tc>
      </w:tr>
      <w:tr w:rsidR="00E86374" w:rsidRPr="005931F7" w14:paraId="0D547ACD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D99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4DCA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12D7D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Strike. "We won't give up until we wi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EF9B7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9/11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2BF2D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0F9D9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strike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1E476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A6439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7CA7F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45798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7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greve-climatica-nos-nao-vamos-desistir-ate-ganhar-11564124.html</w:t>
              </w:r>
            </w:hyperlink>
          </w:p>
        </w:tc>
      </w:tr>
      <w:tr w:rsidR="00E86374" w:rsidRPr="005931F7" w14:paraId="00333803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7D1E0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3B828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0C1E9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António Guterres: "We must stop our war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against natur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FE1F4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1/12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02EF3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A0C81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128AE0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AA6CE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20087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F1D2D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8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alteracoes-climaticas-guterres-apela-ao-aumento-da-vontade-politica-de-lideres-mundiais--11572601.html</w:t>
              </w:r>
            </w:hyperlink>
          </w:p>
        </w:tc>
      </w:tr>
      <w:tr w:rsidR="00E86374" w:rsidRPr="005931F7" w14:paraId="27BE7954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888C1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A340C3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F8493D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Victoria Falls reduced to a trickle due to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extreme drough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1E7F2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7/12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01CF4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794F7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E9D04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E759E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FE7C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1B8B5E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9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mundo/cataratas-de-vitoria-reduzidas-a-fio-de-agua-devido-a-seca-extrema-11593499.html</w:t>
              </w:r>
            </w:hyperlink>
          </w:p>
        </w:tc>
      </w:tr>
      <w:tr w:rsidR="00E86374" w:rsidRPr="005931F7" w14:paraId="47C62763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15FBC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028F6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54A87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he main conclusions of the climate summit that disappointed Guterres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8CF2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5/12/2019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40925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3A0FB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summi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7A5EC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9232E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B7E6D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FA9E9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0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as-principais-conclusoes-da-cimeira-do-clima-que-desiludiu-guterres-11620414.html</w:t>
              </w:r>
            </w:hyperlink>
          </w:p>
        </w:tc>
      </w:tr>
      <w:tr w:rsidR="00E86374" w:rsidRPr="005931F7" w14:paraId="49976177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1CF58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DC164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02559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proofErr w:type="spellStart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Youtube</w:t>
            </w:r>
            <w:proofErr w:type="spellEnd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 directs millions of users to climate disinformation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B5829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7/01/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01B6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08D10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Fake news 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47EEB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9E591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BD8E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4D4686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1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youtube-encaminha-milhoes-de-utilizadores-para-desinformacao-climatica-11719089.html</w:t>
              </w:r>
            </w:hyperlink>
          </w:p>
        </w:tc>
      </w:tr>
      <w:tr w:rsidR="00E86374" w:rsidRPr="005931F7" w14:paraId="4C16B9EE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E37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5CAF1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59F94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At the age of 19, Naomi is the anti-Greta.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Her word is already spreading around the world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B7E0C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2/03/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3747B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C67F3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aomi Seibt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0B04B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C0F96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2D009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7BA932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2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mundo/com-19-anos-naomi-assume-se-como-a-anti-greta-a-sua-palavra-ja-corre-o-mundo-11875656.html</w:t>
              </w:r>
            </w:hyperlink>
          </w:p>
        </w:tc>
      </w:tr>
      <w:tr w:rsidR="00E86374" w:rsidRPr="005931F7" w14:paraId="3430E17D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7C657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B0BA24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E1DC4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"Almost 100% of deforestation in Brazil is criminal," says scientist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CD856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8/10/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82F3C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CE870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Illegal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deforesta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1E4BA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48AC5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0876A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BD81FF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3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edicao-do-dia/08-out-2020/quase-100-do-desmatamento-no-brasil-e-criminoso-diz-cientista-12887824.html</w:t>
              </w:r>
            </w:hyperlink>
          </w:p>
        </w:tc>
      </w:tr>
      <w:tr w:rsidR="00E86374" w:rsidRPr="005931F7" w14:paraId="48C38160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747AF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95E529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850E8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Portugal and Spain will "bake" with average temperature increase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BAA4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8/11/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0F95F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A205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B6A49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D5BEB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E01C48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DE21C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4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vida-e-futuro/portugal-e-espanha-vao-assar-com-aumento-medio-da-temperatura-13049604.html</w:t>
              </w:r>
            </w:hyperlink>
          </w:p>
        </w:tc>
      </w:tr>
      <w:tr w:rsidR="00E86374" w:rsidRPr="005931F7" w14:paraId="64FE17F9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719CB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B53306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734274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Human Rights Court welcomes action from Portuguese youth and orders 33 countries to respond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9046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0/11/2020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B9C57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D96A5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action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D0FB5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1474F4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B9881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A6119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5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mundo/tribunal-dos-direitos-humanos-da-luz-verde-a-processo-movido-por-jovens-portugueses-13090315.html</w:t>
              </w:r>
            </w:hyperlink>
          </w:p>
        </w:tc>
      </w:tr>
      <w:tr w:rsidR="00E86374" w:rsidRPr="005931F7" w14:paraId="31D2F387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978C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C476D3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0F79DD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It has already happened in history. If Greenland's ice melts coastal cities will be under water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C2CB6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6/03/20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2307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0B383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77E1F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2531C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F35FC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AF4AB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6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ciencia/ja-aconteceu-na-historia-se-o-gelo-da-gronelandia-derreter-as-cidades-costeiras-ficam-submersas-13466196.html</w:t>
              </w:r>
            </w:hyperlink>
          </w:p>
        </w:tc>
      </w:tr>
      <w:tr w:rsidR="00E86374" w:rsidRPr="005931F7" w14:paraId="192CAD8D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44CF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BD669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11624FE" w14:textId="75335B2B" w:rsidR="00E86374" w:rsidRPr="00E86374" w:rsidRDefault="003A2418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uterres</w:t>
            </w:r>
            <w:r w:rsidR="00E86374"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 says the world is "on the edge of the abyss"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96188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2/04/202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39228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EF7E1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C6519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35D28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DA140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3F36F8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7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internacional/guterres-pede-coligacao-global-comprometida-com-emissoes-zero-em-2050--13600668.html</w:t>
              </w:r>
            </w:hyperlink>
          </w:p>
        </w:tc>
      </w:tr>
      <w:tr w:rsidR="00E86374" w:rsidRPr="005931F7" w14:paraId="297A0D61" w14:textId="77777777" w:rsidTr="00E86374">
        <w:trPr>
          <w:trHeight w:val="552"/>
          <w:jc w:val="center"/>
        </w:trPr>
        <w:tc>
          <w:tcPr>
            <w:tcW w:w="2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B6EA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180DC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D5F5F8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he Brazilian Amazon already emits more carbon than it absorbs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A010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0/04/2021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69D3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9A5D3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F6C1C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759F8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74DD0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4FFBC2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8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www.dn.pt/internacional/amazonia-brasileira-ja-emite-mais-carbono-do-que-absorve-13632601.html</w:t>
              </w:r>
            </w:hyperlink>
          </w:p>
        </w:tc>
      </w:tr>
    </w:tbl>
    <w:p w14:paraId="04756374" w14:textId="77777777" w:rsidR="0030030F" w:rsidRPr="00E86374" w:rsidRDefault="0030030F" w:rsidP="00754D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230326" w14:textId="77777777" w:rsidR="00754DA2" w:rsidRPr="00E86374" w:rsidRDefault="00754DA2" w:rsidP="00754D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2A5D49" w14:textId="3F6ED3BF" w:rsidR="00E86374" w:rsidRPr="00E86374" w:rsidRDefault="00E86374">
      <w:pPr>
        <w:suppressAutoHyphens w:val="0"/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8637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4"/>
        <w:gridCol w:w="1819"/>
        <w:gridCol w:w="1823"/>
        <w:gridCol w:w="646"/>
        <w:gridCol w:w="702"/>
        <w:gridCol w:w="702"/>
        <w:gridCol w:w="708"/>
        <w:gridCol w:w="584"/>
        <w:gridCol w:w="641"/>
        <w:gridCol w:w="7049"/>
      </w:tblGrid>
      <w:tr w:rsidR="00E86374" w:rsidRPr="00E86374" w14:paraId="028B0CE6" w14:textId="77777777" w:rsidTr="00E86374">
        <w:trPr>
          <w:trHeight w:val="298"/>
        </w:trPr>
        <w:tc>
          <w:tcPr>
            <w:tcW w:w="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7F02B1F6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72328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rticle n. º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08A71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itle of the article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(in English)</w:t>
            </w:r>
          </w:p>
        </w:tc>
        <w:tc>
          <w:tcPr>
            <w:tcW w:w="1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FE7BC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Publica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date</w:t>
            </w: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DFBFD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ype of article</w:t>
            </w: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ECF4B3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Topic discussed</w:t>
            </w:r>
          </w:p>
        </w:tc>
        <w:tc>
          <w:tcPr>
            <w:tcW w:w="20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8521C5" w14:textId="59C00053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Position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toward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C</w:t>
            </w: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6D638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proofErr w:type="gramStart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.º</w:t>
            </w:r>
            <w:proofErr w:type="gramEnd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 of comments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E8FE72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proofErr w:type="gramStart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.º</w:t>
            </w:r>
            <w:proofErr w:type="gramEnd"/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 of comments retained</w:t>
            </w:r>
          </w:p>
        </w:tc>
        <w:tc>
          <w:tcPr>
            <w:tcW w:w="23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1A42E2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top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URL</w:t>
            </w:r>
          </w:p>
        </w:tc>
      </w:tr>
      <w:tr w:rsidR="00E86374" w:rsidRPr="005931F7" w14:paraId="2E5BB43C" w14:textId="77777777" w:rsidTr="00E86374">
        <w:trPr>
          <w:trHeight w:val="199"/>
        </w:trPr>
        <w:tc>
          <w:tcPr>
            <w:tcW w:w="2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7A83A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proofErr w:type="spellStart"/>
            <w:r w:rsidRPr="00E863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14"/>
                <w:szCs w:val="14"/>
                <w:lang w:val="en-US" w:eastAsia="pt-PT"/>
              </w:rPr>
              <w:t>Observador</w:t>
            </w:r>
            <w:proofErr w:type="spellEnd"/>
          </w:p>
        </w:tc>
        <w:tc>
          <w:tcPr>
            <w:tcW w:w="6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19B567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6</w:t>
            </w:r>
          </w:p>
        </w:tc>
        <w:tc>
          <w:tcPr>
            <w:tcW w:w="6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0F413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cientists send "strong message" on climate change to world leaders</w:t>
            </w:r>
          </w:p>
        </w:tc>
        <w:tc>
          <w:tcPr>
            <w:tcW w:w="19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07DE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4/06/2019</w:t>
            </w: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DBE53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F5029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720B2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22303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7</w:t>
            </w:r>
          </w:p>
        </w:tc>
        <w:tc>
          <w:tcPr>
            <w:tcW w:w="22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A029B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CF765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19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19/06/24/cientistas-enviam-mensagem-forte-sobre-alteracoes-climaticas-aos-lideres-mundiais/</w:t>
              </w:r>
            </w:hyperlink>
          </w:p>
        </w:tc>
      </w:tr>
      <w:tr w:rsidR="00E86374" w:rsidRPr="005931F7" w14:paraId="24B466F1" w14:textId="77777777" w:rsidTr="00E86374">
        <w:trPr>
          <w:trHeight w:val="2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33C6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4DB78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54485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cean levels could rise with consequences for more than a billion people, new UN study warn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67D87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5/09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E93E1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04D9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ADE4F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681C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1E385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6340A9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0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19/09/25/nivel-dos-oceanos-pode-subir-com-consequencias-para-mais-de-mil-milhoes-de-pessoas-alerta-novo-estudo-da-onu/</w:t>
              </w:r>
            </w:hyperlink>
          </w:p>
        </w:tc>
      </w:tr>
      <w:tr w:rsidR="00E86374" w:rsidRPr="005931F7" w14:paraId="4DE06230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DF355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CCDE2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73ECBD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among the Doctor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4DF5A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1/10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D7316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8F662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Thunber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4DE9C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kepticiz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EB02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88330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1AD815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1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greta-entre-os-doutores/</w:t>
              </w:r>
            </w:hyperlink>
          </w:p>
        </w:tc>
      </w:tr>
      <w:tr w:rsidR="00E86374" w:rsidRPr="005931F7" w14:paraId="3DF54997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3ACFF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0792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4575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Dear Greta, this is my message to you…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832E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4/10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0475A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23071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Thunber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42C1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kepticiz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AC384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F9134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9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647550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2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querida-greta-esta-e-a-minha-mensagem-para-ti/</w:t>
              </w:r>
            </w:hyperlink>
          </w:p>
        </w:tc>
      </w:tr>
      <w:tr w:rsidR="00E86374" w:rsidRPr="005931F7" w14:paraId="7E567E0F" w14:textId="77777777" w:rsidTr="00E86374">
        <w:trPr>
          <w:trHeight w:val="27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15034B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C1B2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99463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Greta Thunberg "is an idiot," says Jeremy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Clarkso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5E53E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8/11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C4EE9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025A3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Thunber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4AF83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2258A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B11C9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1F591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3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19/11/28/greta-thunberg-e-uma-idiota-diz-jeremy-clarkson/</w:t>
              </w:r>
            </w:hyperlink>
          </w:p>
        </w:tc>
      </w:tr>
      <w:tr w:rsidR="00E86374" w:rsidRPr="005931F7" w14:paraId="6C7C1B99" w14:textId="77777777" w:rsidTr="00E86374">
        <w:trPr>
          <w:trHeight w:val="27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F031A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96EDD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2E179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uterres calls for increased political will from world leaders to fight climate chang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4B92D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1/12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DD2B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98C92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6A033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09F5E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2A624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07FCD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4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19/12/01/guterres-apela-ao-aumento-da-vontade-politica-dos-lideres-mundiais-na-luta-contra-alteracoes-climaticas/</w:t>
              </w:r>
            </w:hyperlink>
          </w:p>
        </w:tc>
      </w:tr>
      <w:tr w:rsidR="00E86374" w:rsidRPr="005931F7" w14:paraId="756C70DC" w14:textId="77777777" w:rsidTr="00E86374">
        <w:trPr>
          <w:trHeight w:val="2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BA5B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0E499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EA55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Paris Agreement looming and a collective failure. Can a summit avoid "climate catastrophe"?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F8BED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2/12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DEA3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CFFF7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summit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88B29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7A7B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29EA0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04D502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5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acordo-de-paris-a-espreita-e-um-falhanco-coletivo-pode-uma-cimeira-evitar-a-catastrofe-climatica/</w:t>
              </w:r>
            </w:hyperlink>
          </w:p>
        </w:tc>
      </w:tr>
      <w:tr w:rsidR="00E86374" w:rsidRPr="005931F7" w14:paraId="6E76558A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29E88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F8B5E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681BD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 xml:space="preserve">When all prophets become dangerous. 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Including Greta Thunberg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1D42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4/12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3511C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87DF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Thunber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05A28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kepticiz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38220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7E476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86F51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6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quando-todos-os-profetas-se-tornam-perigosos-incluindo-greta-thunberg/</w:t>
              </w:r>
            </w:hyperlink>
          </w:p>
        </w:tc>
      </w:tr>
      <w:tr w:rsidR="00E86374" w:rsidRPr="005931F7" w14:paraId="1A6C2BC6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C8093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D618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B3D8A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Little Greta gave me something to believe in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8C544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7/12/201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89925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C0D59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reta Thunberg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CE2F6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kepticiz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FE96A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E682F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3C53EA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7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a-pequena-greta-deu-me-alguma-coisa-em-que-acreditar/</w:t>
              </w:r>
            </w:hyperlink>
          </w:p>
        </w:tc>
      </w:tr>
      <w:tr w:rsidR="00E86374" w:rsidRPr="005931F7" w14:paraId="5833AA2E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816D5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F0C34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80ECE4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ntarctica recorded temperature above 20ºC? It may not be quite like that after all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C95C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0/02/2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DBFBC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5678A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6062F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C1303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6468E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9508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8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0/02/20/antartida-registou-temperatura-acima-dos-20oc-afinal-pode-nao-ser-bem-assim/</w:t>
              </w:r>
            </w:hyperlink>
          </w:p>
        </w:tc>
      </w:tr>
      <w:tr w:rsidR="00E86374" w:rsidRPr="005931F7" w14:paraId="387CD5EB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47DB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2737D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94DCB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Planet's temperature may stabilize at values of three million years ago, says exper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E4FEA7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6/02/2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0A04F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6C54D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FF8AE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Skepticiz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1A99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54240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F70B63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29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0/02/26/temperatura-do-planeta-pode-estabilizar-nos-valores-de-ha-tres-milhoes-de-anos-diz-especialista/</w:t>
              </w:r>
            </w:hyperlink>
          </w:p>
        </w:tc>
      </w:tr>
      <w:tr w:rsidR="00E86374" w:rsidRPr="005931F7" w14:paraId="3E87B892" w14:textId="77777777" w:rsidTr="00E86374">
        <w:trPr>
          <w:trHeight w:val="2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76314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10AD6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D9895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o, the pandemic is not good for the environment. But it may leave clues for a sustainable futur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775DB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1/04/2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52563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C38DE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277BD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C76F7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B886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C103C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0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nao-a-pandemia-nao-e-boa-para-o-ambiente-mas-pode-deixar-pistas-para-um-futuro-sustentavel/</w:t>
              </w:r>
            </w:hyperlink>
          </w:p>
        </w:tc>
      </w:tr>
      <w:tr w:rsidR="00E86374" w:rsidRPr="005931F7" w14:paraId="4AEF061B" w14:textId="77777777" w:rsidTr="00E86374">
        <w:trPr>
          <w:trHeight w:val="27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08CBB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3DE04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9118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Government announces 1,3 million euros to assess vulnerability to climate chang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B1315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7/09/2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BFC32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ADBCF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limate ac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37A38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8A453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8F406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A5A672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1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0/09/07/governo-anuncia-13-milhoes-de-euros-para-avaliar-vulnerabilidade-as-alteracoes-climaticas/</w:t>
              </w:r>
            </w:hyperlink>
          </w:p>
        </w:tc>
      </w:tr>
      <w:tr w:rsidR="00E86374" w:rsidRPr="005931F7" w14:paraId="1053DBFA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A1778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F33DD8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986CD9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021: to start changing one's lif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94917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7/12/202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CFA1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32195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04180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1A4EB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4B50C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65900B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2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2021-comecar-a-mudar-de-vida/</w:t>
              </w:r>
            </w:hyperlink>
          </w:p>
        </w:tc>
      </w:tr>
      <w:tr w:rsidR="00E86374" w:rsidRPr="005931F7" w14:paraId="7A663A79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AC176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CBC30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C3BB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Leaving Portugal in the dark and cold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EB400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9/01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0546D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C1D5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nergy Transition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7F88D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B2B82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0055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E9AB88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3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deixar-portugal-as-escuras-e-ao-frio/</w:t>
              </w:r>
            </w:hyperlink>
          </w:p>
        </w:tc>
      </w:tr>
      <w:tr w:rsidR="00E86374" w:rsidRPr="005931F7" w14:paraId="51AC6FD7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E2B65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3389D8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C209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Why is this the coldest winter of the decade in Portugal and in Spain it is colder than in Norway?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BB749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4/01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5552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50499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Weather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23842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9116B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263B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95F5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4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1/14/porque-e-que-este-e-o-inverno-mais-frio-da-decada-e-em-portugal-esta-mais-frio-em-espanha-do-que-na-noruega/</w:t>
              </w:r>
            </w:hyperlink>
          </w:p>
        </w:tc>
      </w:tr>
      <w:tr w:rsidR="00E86374" w:rsidRPr="005931F7" w14:paraId="38DA0190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B6B16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581EF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A963EB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It snowed in the Sahara: the fourth time in the last 42 year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6AF50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7/01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46F26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DF94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060B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C5E52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B4F0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436DD9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5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1/27/nevou-no-sahara-e-a-quarta-vez-nos-ultimos-42-anos/</w:t>
              </w:r>
            </w:hyperlink>
          </w:p>
        </w:tc>
      </w:tr>
      <w:tr w:rsidR="00E86374" w:rsidRPr="005931F7" w14:paraId="64B99116" w14:textId="77777777" w:rsidTr="00E86374">
        <w:trPr>
          <w:trHeight w:val="2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AC216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74987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ACCBA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Meeting the Paris Agreement on climate change could save millions of lives, study finds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CC2D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/02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AB0EE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670C6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4BC5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utral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CB24E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3D26B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C0932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6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2/10/cumprir-acordo-de-paris-sobre-alteracoes-climaticas-poderia-salvar-milhoes-de-vidas-conclui-estudo/</w:t>
              </w:r>
            </w:hyperlink>
          </w:p>
        </w:tc>
      </w:tr>
      <w:tr w:rsidR="00E86374" w:rsidRPr="005931F7" w14:paraId="080BA871" w14:textId="77777777" w:rsidTr="00E86374">
        <w:trPr>
          <w:trHeight w:val="2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F599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7DCB0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E34461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Bill Gates: "Climate change is harder to solve than a pandemic" and effects could "be much worse"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C31FD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5/02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97CC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25D4C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0F6D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EB5FF0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CC6A8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EBB7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7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2/15/bill-gates-as-alteracoes-climaticas-sao-mais-dificeis-de-resolver-do-que-uma-pandemia-e-efeitos-podem-ser-muito-piores/</w:t>
              </w:r>
            </w:hyperlink>
          </w:p>
        </w:tc>
      </w:tr>
      <w:tr w:rsidR="00E86374" w:rsidRPr="005931F7" w14:paraId="44A46EB9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9BE9C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222C0F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0F692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Bill Gates' plan for the climate crisis - that will kill five times more than the pandemic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FFE9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6/02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64EC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Featur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A02E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6E88D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83DADE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9707D24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7DD015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8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o-plano-de-bill-gates-para-a-crise-climatica-que-vai-matar-cinco-vezes-mais-que-a-pandemia/</w:t>
              </w:r>
            </w:hyperlink>
          </w:p>
        </w:tc>
      </w:tr>
      <w:tr w:rsidR="00E86374" w:rsidRPr="005931F7" w14:paraId="10FF1528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898C7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4A07DF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1CE05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urope experienced warmest year in 2020, Siberian Arctic at 6º C above average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D7136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2/04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10B12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68474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837E8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99038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299588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A586C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39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4/22/europa-viveu-ano-mais-quente-em-2020-aritco-siberiano-com-6o-c-acima-da-media/</w:t>
              </w:r>
            </w:hyperlink>
          </w:p>
        </w:tc>
      </w:tr>
      <w:tr w:rsidR="00E86374" w:rsidRPr="005931F7" w14:paraId="0B4FDAF1" w14:textId="77777777" w:rsidTr="00E86374">
        <w:trPr>
          <w:trHeight w:val="27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B64EB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BB467E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C0F51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U Presidency: Ministers discuss impact of climate change on water management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344B1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3/04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31F28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News story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31BCA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1EE81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ADEF9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08D2C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8AA104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40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2021/04/23/presidencia-da-ue-ministros-discutem-impacto-das-alteracoes-climaticas-na-gestao-da-agua/</w:t>
              </w:r>
            </w:hyperlink>
          </w:p>
        </w:tc>
      </w:tr>
      <w:tr w:rsidR="00E86374" w:rsidRPr="005931F7" w14:paraId="255787B7" w14:textId="77777777" w:rsidTr="00E86374">
        <w:trPr>
          <w:trHeight w:val="370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F03C7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90B3EC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533B46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With no beaches and with 50ºC in Beja. How can the country "most vulnerable in Europe" to climate change be in 2071?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15E4C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5/05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F6021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Feature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BB838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2857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75735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98DCD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1F3ED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41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sem-praias-e-com-50oc-em-beja-como-pode-ser-em-2071-o-pais-mais-vulneravel-da-europa-as-alteracoes-climaticas/</w:t>
              </w:r>
            </w:hyperlink>
          </w:p>
        </w:tc>
      </w:tr>
      <w:tr w:rsidR="00E86374" w:rsidRPr="005931F7" w14:paraId="4801B8B5" w14:textId="77777777" w:rsidTr="00E86374">
        <w:trPr>
          <w:trHeight w:val="298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E4F4C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34EBF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3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4CC536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Frans Timmermans. Keeping temperature increase below 2ºC "will be very difficult, but we have to try".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366CB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02/06/202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F5F9AF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Interview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78677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Call to action</w:t>
            </w: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br/>
              <w:t>on CC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255516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DEA5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549C3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2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8FCAA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42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especiais/frans-timmermans-manter-aumento-de-temperatura-abaixo-dos-2oc-vai-ser-muito-dificil-mas-temos-de-tentar/</w:t>
              </w:r>
            </w:hyperlink>
          </w:p>
        </w:tc>
      </w:tr>
      <w:tr w:rsidR="00E86374" w:rsidRPr="005931F7" w14:paraId="1CB5E1B2" w14:textId="77777777" w:rsidTr="00E86374">
        <w:trPr>
          <w:trHeight w:val="199"/>
        </w:trPr>
        <w:tc>
          <w:tcPr>
            <w:tcW w:w="2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7E561" w14:textId="77777777" w:rsidR="00E86374" w:rsidRPr="00E86374" w:rsidRDefault="00E86374" w:rsidP="00E86374">
            <w:pPr>
              <w:suppressAutoHyphens w:val="0"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C77AC1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40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BD00A5" w14:textId="77777777" w:rsidR="00E86374" w:rsidRPr="00E86374" w:rsidRDefault="00E86374" w:rsidP="00E86374">
            <w:pPr>
              <w:suppressAutoHyphens w:val="0"/>
              <w:spacing w:after="0" w:line="240" w:lineRule="auto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Lithium and the "fable" of decarbonization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CEC58A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9/06/20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CE711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Opinion piec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B9704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Effects of CC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48233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Affirming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D3996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B1953C" w14:textId="77777777" w:rsidR="00E86374" w:rsidRPr="00E86374" w:rsidRDefault="00E86374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r w:rsidRPr="00E86374">
              <w:rPr>
                <w:rFonts w:ascii="Times New Roman" w:eastAsia="Times New Roman" w:hAnsi="Times New Roman" w:cs="Times New Roman"/>
                <w:color w:val="000000"/>
                <w:kern w:val="24"/>
                <w:sz w:val="14"/>
                <w:szCs w:val="14"/>
                <w:highlight w:val="white"/>
                <w:lang w:val="en-US" w:eastAsia="pt-PT"/>
              </w:rPr>
              <w:t>1</w:t>
            </w:r>
          </w:p>
        </w:tc>
        <w:tc>
          <w:tcPr>
            <w:tcW w:w="23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B6DFD5" w14:textId="77777777" w:rsidR="00E86374" w:rsidRPr="00E86374" w:rsidRDefault="00000000" w:rsidP="00E86374">
            <w:pPr>
              <w:suppressAutoHyphens w:val="0"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14"/>
                <w:szCs w:val="14"/>
                <w:lang w:val="en-US" w:eastAsia="pt-PT"/>
              </w:rPr>
            </w:pPr>
            <w:hyperlink r:id="rId43" w:history="1">
              <w:r w:rsidR="00E86374" w:rsidRPr="00E86374">
                <w:rPr>
                  <w:rFonts w:ascii="Calibri" w:eastAsia="Times New Roman" w:hAnsi="Calibri" w:cs="Calibri"/>
                  <w:color w:val="0563C1"/>
                  <w:kern w:val="24"/>
                  <w:sz w:val="14"/>
                  <w:szCs w:val="14"/>
                  <w:highlight w:val="white"/>
                  <w:u w:val="single"/>
                  <w:lang w:val="en-US" w:eastAsia="pt-PT"/>
                </w:rPr>
                <w:t>https://observador.pt/opiniao/o-litio-e-a-fabula-da-descarbonizacao/</w:t>
              </w:r>
            </w:hyperlink>
          </w:p>
        </w:tc>
      </w:tr>
    </w:tbl>
    <w:p w14:paraId="19BE1EE1" w14:textId="77777777" w:rsidR="00754DA2" w:rsidRPr="00E86374" w:rsidRDefault="00754DA2" w:rsidP="00754DA2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54DA2" w:rsidRPr="00E86374" w:rsidSect="00342E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DA2"/>
    <w:rsid w:val="001F05AD"/>
    <w:rsid w:val="0030030F"/>
    <w:rsid w:val="00342E77"/>
    <w:rsid w:val="003A2418"/>
    <w:rsid w:val="005363B8"/>
    <w:rsid w:val="005931F7"/>
    <w:rsid w:val="006559D4"/>
    <w:rsid w:val="00754DA2"/>
    <w:rsid w:val="007D5DA4"/>
    <w:rsid w:val="00A62A2C"/>
    <w:rsid w:val="00E86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D653F7"/>
  <w15:chartTrackingRefBased/>
  <w15:docId w15:val="{06C46258-65E2-47E7-9B41-2B40AF052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4DA2"/>
    <w:pPr>
      <w:suppressAutoHyphens/>
      <w:spacing w:line="256" w:lineRule="auto"/>
    </w:pPr>
    <w:rPr>
      <w:kern w:val="0"/>
      <w14:ligatures w14:val="none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754DA2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E863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2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n.pt/vida-e-futuro/alteracoes-climaticas-guterres-apela-ao-aumento-da-vontade-politica-de-lideres-mundiais--11572601.html" TargetMode="External"/><Relationship Id="rId13" Type="http://schemas.openxmlformats.org/officeDocument/2006/relationships/hyperlink" Target="https://www.dn.pt/edicao-do-dia/08-out-2020/quase-100-do-desmatamento-no-brasil-e-criminoso-diz-cientista-12887824.html" TargetMode="External"/><Relationship Id="rId18" Type="http://schemas.openxmlformats.org/officeDocument/2006/relationships/hyperlink" Target="https://www.dn.pt/internacional/amazonia-brasileira-ja-emite-mais-carbono-do-que-absorve-13632601.html" TargetMode="External"/><Relationship Id="rId26" Type="http://schemas.openxmlformats.org/officeDocument/2006/relationships/hyperlink" Target="https://observador.pt/especiais/quando-todos-os-profetas-se-tornam-perigosos-incluindo-greta-thunberg/" TargetMode="External"/><Relationship Id="rId39" Type="http://schemas.openxmlformats.org/officeDocument/2006/relationships/hyperlink" Target="https://observador.pt/2021/04/22/europa-viveu-ano-mais-quente-em-2020-aritco-siberiano-com-6o-c-acima-da-media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observador.pt/opiniao/greta-entre-os-doutores/" TargetMode="External"/><Relationship Id="rId34" Type="http://schemas.openxmlformats.org/officeDocument/2006/relationships/hyperlink" Target="https://observador.pt/2021/01/14/porque-e-que-este-e-o-inverno-mais-frio-da-decada-e-em-portugal-esta-mais-frio-em-espanha-do-que-na-noruega/" TargetMode="External"/><Relationship Id="rId42" Type="http://schemas.openxmlformats.org/officeDocument/2006/relationships/hyperlink" Target="https://observador.pt/especiais/frans-timmermans-manter-aumento-de-temperatura-abaixo-dos-2oc-vai-ser-muito-dificil-mas-temos-de-tentar/" TargetMode="External"/><Relationship Id="rId7" Type="http://schemas.openxmlformats.org/officeDocument/2006/relationships/hyperlink" Target="https://www.dn.pt/vida-e-futuro/greve-climatica-nos-nao-vamos-desistir-ate-ganhar-11564124.html" TargetMode="External"/><Relationship Id="rId12" Type="http://schemas.openxmlformats.org/officeDocument/2006/relationships/hyperlink" Target="https://www.dn.pt/mundo/com-19-anos-naomi-assume-se-como-a-anti-greta-a-sua-palavra-ja-corre-o-mundo-11875656.html" TargetMode="External"/><Relationship Id="rId17" Type="http://schemas.openxmlformats.org/officeDocument/2006/relationships/hyperlink" Target="https://www.dn.pt/internacional/guterres-pede-coligacao-global-comprometida-com-emissoes-zero-em-2050--13600668.html" TargetMode="External"/><Relationship Id="rId25" Type="http://schemas.openxmlformats.org/officeDocument/2006/relationships/hyperlink" Target="https://observador.pt/especiais/acordo-de-paris-a-espreita-e-um-falhanco-coletivo-pode-uma-cimeira-evitar-a-catastrofe-climatica/" TargetMode="External"/><Relationship Id="rId33" Type="http://schemas.openxmlformats.org/officeDocument/2006/relationships/hyperlink" Target="https://observador.pt/opiniao/deixar-portugal-as-escuras-e-ao-frio/" TargetMode="External"/><Relationship Id="rId38" Type="http://schemas.openxmlformats.org/officeDocument/2006/relationships/hyperlink" Target="https://observador.pt/especiais/o-plano-de-bill-gates-para-a-crise-climatica-que-vai-matar-cinco-vezes-mais-que-a-pandemi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dn.pt/ciencia/ja-aconteceu-na-historia-se-o-gelo-da-gronelandia-derreter-as-cidades-costeiras-ficam-submersas-13466196.html" TargetMode="External"/><Relationship Id="rId20" Type="http://schemas.openxmlformats.org/officeDocument/2006/relationships/hyperlink" Target="https://observador.pt/2019/09/25/nivel-dos-oceanos-pode-subir-com-consequencias-para-mais-de-mil-milhoes-de-pessoas-alerta-novo-estudo-da-onu/" TargetMode="External"/><Relationship Id="rId29" Type="http://schemas.openxmlformats.org/officeDocument/2006/relationships/hyperlink" Target="https://observador.pt/2020/02/26/temperatura-do-planeta-pode-estabilizar-nos-valores-de-ha-tres-milhoes-de-anos-diz-especialista/" TargetMode="External"/><Relationship Id="rId41" Type="http://schemas.openxmlformats.org/officeDocument/2006/relationships/hyperlink" Target="https://observador.pt/especiais/sem-praias-e-com-50oc-em-beja-como-pode-ser-em-2071-o-pais-mais-vulneravel-da-europa-as-alteracoes-climaticas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dn.pt/cidades/lisboa-vai-plantar-20-mil-arvores-e-preparar-se-para-as-alteracoes-climaticas--11567016.html" TargetMode="External"/><Relationship Id="rId11" Type="http://schemas.openxmlformats.org/officeDocument/2006/relationships/hyperlink" Target="https://www.dn.pt/vida-e-futuro/youtube-encaminha-milhoes-de-utilizadores-para-desinformacao-climatica-11719089.html" TargetMode="External"/><Relationship Id="rId24" Type="http://schemas.openxmlformats.org/officeDocument/2006/relationships/hyperlink" Target="https://observador.pt/2019/12/01/guterres-apela-ao-aumento-da-vontade-politica-dos-lideres-mundiais-na-luta-contra-alteracoes-climaticas/" TargetMode="External"/><Relationship Id="rId32" Type="http://schemas.openxmlformats.org/officeDocument/2006/relationships/hyperlink" Target="https://observador.pt/opiniao/2021-comecar-a-mudar-de-vida/" TargetMode="External"/><Relationship Id="rId37" Type="http://schemas.openxmlformats.org/officeDocument/2006/relationships/hyperlink" Target="https://observador.pt/2021/02/15/bill-gates-as-alteracoes-climaticas-sao-mais-dificeis-de-resolver-do-que-uma-pandemia-e-efeitos-podem-ser-muito-piores/" TargetMode="External"/><Relationship Id="rId40" Type="http://schemas.openxmlformats.org/officeDocument/2006/relationships/hyperlink" Target="https://observador.pt/2021/04/23/presidencia-da-ue-ministros-discutem-impacto-das-alteracoes-climaticas-na-gestao-da-agua/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dn.pt/vida-e-futuro/em-31-anos-a-subida-do-nivel-dos-oceanos-pora-em-risco-300-milhoes-de-pessoas-11459788.html" TargetMode="External"/><Relationship Id="rId15" Type="http://schemas.openxmlformats.org/officeDocument/2006/relationships/hyperlink" Target="https://www.dn.pt/mundo/tribunal-dos-direitos-humanos-da-luz-verde-a-processo-movido-por-jovens-portugueses-13090315.html" TargetMode="External"/><Relationship Id="rId23" Type="http://schemas.openxmlformats.org/officeDocument/2006/relationships/hyperlink" Target="https://observador.pt/2019/11/28/greta-thunberg-e-uma-idiota-diz-jeremy-clarkson/" TargetMode="External"/><Relationship Id="rId28" Type="http://schemas.openxmlformats.org/officeDocument/2006/relationships/hyperlink" Target="https://observador.pt/2020/02/20/antartida-registou-temperatura-acima-dos-20oc-afinal-pode-nao-ser-bem-assim/" TargetMode="External"/><Relationship Id="rId36" Type="http://schemas.openxmlformats.org/officeDocument/2006/relationships/hyperlink" Target="https://observador.pt/2021/02/10/cumprir-acordo-de-paris-sobre-alteracoes-climaticas-poderia-salvar-milhoes-de-vidas-conclui-estudo/" TargetMode="External"/><Relationship Id="rId10" Type="http://schemas.openxmlformats.org/officeDocument/2006/relationships/hyperlink" Target="https://www.dn.pt/vida-e-futuro/as-principais-conclusoes-da-cimeira-do-clima-que-desiludiu-guterres-11620414.html" TargetMode="External"/><Relationship Id="rId19" Type="http://schemas.openxmlformats.org/officeDocument/2006/relationships/hyperlink" Target="https://observador.pt/2019/06/24/cientistas-enviam-mensagem-forte-sobre-alteracoes-climaticas-aos-lideres-mundiais/" TargetMode="External"/><Relationship Id="rId31" Type="http://schemas.openxmlformats.org/officeDocument/2006/relationships/hyperlink" Target="https://observador.pt/2020/09/07/governo-anuncia-13-milhoes-de-euros-para-avaliar-vulnerabilidade-as-alteracoes-climaticas/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www.dn.pt/vida-e-futuro/aquecimento-da-temperatura-no-mediterraneo-e-20-mais-rapido-que-media-do-planeta-11391100.html" TargetMode="External"/><Relationship Id="rId9" Type="http://schemas.openxmlformats.org/officeDocument/2006/relationships/hyperlink" Target="https://www.dn.pt/mundo/cataratas-de-vitoria-reduzidas-a-fio-de-agua-devido-a-seca-extrema-11593499.html" TargetMode="External"/><Relationship Id="rId14" Type="http://schemas.openxmlformats.org/officeDocument/2006/relationships/hyperlink" Target="https://www.dn.pt/vida-e-futuro/portugal-e-espanha-vao-assar-com-aumento-medio-da-temperatura-13049604.html" TargetMode="External"/><Relationship Id="rId22" Type="http://schemas.openxmlformats.org/officeDocument/2006/relationships/hyperlink" Target="https://observador.pt/opiniao/querida-greta-esta-e-a-minha-mensagem-para-ti/" TargetMode="External"/><Relationship Id="rId27" Type="http://schemas.openxmlformats.org/officeDocument/2006/relationships/hyperlink" Target="https://observador.pt/opiniao/a-pequena-greta-deu-me-alguma-coisa-em-que-acreditar/" TargetMode="External"/><Relationship Id="rId30" Type="http://schemas.openxmlformats.org/officeDocument/2006/relationships/hyperlink" Target="https://observador.pt/especiais/nao-a-pandemia-nao-e-boa-para-o-ambiente-mas-pode-deixar-pistas-para-um-futuro-sustentavel/" TargetMode="External"/><Relationship Id="rId35" Type="http://schemas.openxmlformats.org/officeDocument/2006/relationships/hyperlink" Target="https://observador.pt/2021/01/27/nevou-no-sahara-e-a-quarta-vez-nos-ultimos-42-anos/" TargetMode="External"/><Relationship Id="rId43" Type="http://schemas.openxmlformats.org/officeDocument/2006/relationships/hyperlink" Target="https://observador.pt/opiniao/o-litio-e-a-fabula-da-descarbonizaca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38</Words>
  <Characters>13166</Characters>
  <Application>Microsoft Office Word</Application>
  <DocSecurity>0</DocSecurity>
  <Lines>109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o Monteiro Ramos</dc:creator>
  <cp:keywords/>
  <dc:description/>
  <cp:lastModifiedBy>Paula Castro</cp:lastModifiedBy>
  <cp:revision>2</cp:revision>
  <dcterms:created xsi:type="dcterms:W3CDTF">2024-04-26T18:42:00Z</dcterms:created>
  <dcterms:modified xsi:type="dcterms:W3CDTF">2024-04-26T18:42:00Z</dcterms:modified>
</cp:coreProperties>
</file>